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28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  <w:tab/>
      </w:r>
      <w:r>
        <w:rPr>
          <w:rFonts w:cs="Times New Roman" w:ascii="Times New Roman" w:hAnsi="Times New Roman"/>
          <w:sz w:val="24"/>
          <w:szCs w:val="24"/>
        </w:rPr>
        <w:t xml:space="preserve">The breakdown of mutations and variants of </w:t>
      </w:r>
      <w:r>
        <w:rPr>
          <w:rFonts w:cs="Times New Roman" w:ascii="Times New Roman" w:hAnsi="Times New Roman"/>
          <w:i/>
          <w:sz w:val="24"/>
          <w:szCs w:val="24"/>
        </w:rPr>
        <w:t>BRCA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RCA2</w:t>
      </w:r>
      <w:r>
        <w:rPr>
          <w:rFonts w:cs="Times New Roman" w:ascii="Times New Roman" w:hAnsi="Times New Roman"/>
          <w:sz w:val="24"/>
          <w:szCs w:val="24"/>
        </w:rPr>
        <w:t xml:space="preserve"> in the 24 patients in the blind valid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62610</wp:posOffset>
                </wp:positionV>
                <wp:extent cx="3815080" cy="7451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5080" cy="7451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0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2160"/>
                              <w:gridCol w:w="928"/>
                              <w:gridCol w:w="184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utations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true 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RCA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Deleterious mutation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restart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3214del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470_471delC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Missense mutation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114G&gt;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571G&gt;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4484+14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5406+33A&gt;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Common SNP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082C&gt;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311T&gt;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612C&gt;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3113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3548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4308T&gt;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ind w:left="0" w:hanging="446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4837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RCA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Deleterious mutation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808_2811delACA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7409_7410ins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Missense mutation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14G&gt;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943T&gt;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133C&gt;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3807T&gt;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5785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7469T&gt;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9271G&gt;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Common SNP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865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1114C&gt;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1365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229T&gt;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2971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3396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.7242A&gt;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PMingLiU;新細明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4pt;height:586.75pt;mso-wrap-distance-left:0pt;mso-wrap-distance-right:9pt;mso-wrap-distance-top:0pt;mso-wrap-distance-bottom:0pt;margin-top:44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0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2160"/>
                        <w:gridCol w:w="928"/>
                        <w:gridCol w:w="184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utations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 true Posi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BRCA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Deleterious mutation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vMerge w:val="restart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3214delC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470_471delCT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Missense mutation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114G&gt;A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571G&gt;A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4484+14A&gt;G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5406+33A&gt;T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Common SNP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082C&gt;T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311T&gt;C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612C&gt;T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3113A&gt;G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3548A&gt;G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4308T&gt;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ind w:left="0" w:hanging="446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4837A&gt;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BRCA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Deleterious mutation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808_2811delACA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7409_7410insT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Missense mutation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14G&gt;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943T&gt;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133C&gt;T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3807T&gt;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5785A&gt;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7469T&gt;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9271G&gt;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Common SNP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865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1114C&gt;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1365A&gt;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229T&gt;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2971A&gt;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3396A&gt;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c.7242A&gt;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4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PMingLiU;新細明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80" w:after="28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  <w:ind w:left="777" w:hanging="446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25:00Z</dcterms:created>
  <dc:creator>BR-research</dc:creator>
  <dc:description/>
  <dc:language>en-US</dc:language>
  <cp:lastModifiedBy>BR-research</cp:lastModifiedBy>
  <cp:lastPrinted>2012-02-24T15:37:00Z</cp:lastPrinted>
  <dcterms:modified xsi:type="dcterms:W3CDTF">2012-08-15T03:25:00Z</dcterms:modified>
  <cp:revision>2</cp:revision>
  <dc:subject/>
  <dc:title/>
</cp:coreProperties>
</file>